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3F00BB" w14:textId="77777777" w:rsidR="00E37090" w:rsidRDefault="00E37090" w:rsidP="00E37090">
      <w:pPr>
        <w:pStyle w:val="paragraph"/>
        <w:spacing w:beforeAutospacing="0" w:afterAutospacing="0"/>
        <w:textAlignment w:val="baseline"/>
        <w:rPr>
          <w:rStyle w:val="eop"/>
          <w:rFonts w:ascii="Calibri" w:hAnsi="Calibri" w:cs="Calibri"/>
          <w:b/>
          <w:bCs/>
          <w:color w:val="000000"/>
          <w:sz w:val="22"/>
          <w:szCs w:val="22"/>
        </w:rPr>
      </w:pPr>
    </w:p>
    <w:p w14:paraId="7D0BBEE0" w14:textId="77777777" w:rsidR="00E37090" w:rsidRPr="00B92BF3" w:rsidRDefault="00E37090" w:rsidP="00E37090">
      <w:pPr>
        <w:pStyle w:val="paragraph"/>
        <w:spacing w:beforeAutospacing="0" w:afterAutospacing="0"/>
        <w:textAlignment w:val="baseline"/>
        <w:rPr>
          <w:rStyle w:val="eop"/>
          <w:rFonts w:ascii="Calibri" w:hAnsi="Calibri" w:cs="Calibri"/>
          <w:color w:val="000000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536"/>
        <w:gridCol w:w="6396"/>
      </w:tblGrid>
      <w:tr w:rsidR="00BC753D" w14:paraId="1E92A153" w14:textId="77777777" w:rsidTr="00D20508">
        <w:trPr>
          <w:trHeight w:val="359"/>
          <w:jc w:val="center"/>
        </w:trPr>
        <w:tc>
          <w:tcPr>
            <w:tcW w:w="3528" w:type="dxa"/>
            <w:tcBorders>
              <w:bottom w:val="single" w:sz="4" w:space="0" w:color="FFFFFF" w:themeColor="background1"/>
            </w:tcBorders>
            <w:vAlign w:val="center"/>
          </w:tcPr>
          <w:p w14:paraId="46A69960" w14:textId="77777777" w:rsidR="00E37090" w:rsidRPr="002411A4" w:rsidRDefault="00E37090" w:rsidP="00D20508">
            <w:pPr>
              <w:pStyle w:val="paragraph"/>
              <w:spacing w:beforeAutospacing="0" w:afterAutospacing="0"/>
              <w:textAlignment w:val="baseline"/>
              <w:rPr>
                <w:rFonts w:asciiTheme="majorBidi" w:hAnsiTheme="majorBidi" w:cstheme="majorBidi"/>
                <w:b/>
                <w:bCs/>
                <w:noProof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color w:val="000000"/>
              </w:rPr>
              <w:t>A</w:t>
            </w:r>
          </w:p>
        </w:tc>
        <w:tc>
          <w:tcPr>
            <w:tcW w:w="4050" w:type="dxa"/>
            <w:tcBorders>
              <w:bottom w:val="single" w:sz="4" w:space="0" w:color="FFFFFF" w:themeColor="background1"/>
            </w:tcBorders>
            <w:vAlign w:val="center"/>
          </w:tcPr>
          <w:p w14:paraId="0056D76A" w14:textId="77777777" w:rsidR="00E37090" w:rsidRPr="002411A4" w:rsidRDefault="00E37090" w:rsidP="00D20508">
            <w:pPr>
              <w:pStyle w:val="paragraph"/>
              <w:spacing w:beforeAutospacing="0" w:afterAutospacing="0"/>
              <w:textAlignment w:val="baseline"/>
              <w:rPr>
                <w:rFonts w:asciiTheme="majorBidi" w:hAnsiTheme="majorBidi" w:cstheme="majorBidi"/>
                <w:b/>
                <w:bCs/>
                <w:noProof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color w:val="000000"/>
              </w:rPr>
              <w:t>B</w:t>
            </w:r>
          </w:p>
        </w:tc>
      </w:tr>
      <w:tr w:rsidR="00BC753D" w14:paraId="09DDFD51" w14:textId="77777777" w:rsidTr="00D20508">
        <w:trPr>
          <w:trHeight w:val="2807"/>
          <w:jc w:val="center"/>
        </w:trPr>
        <w:tc>
          <w:tcPr>
            <w:tcW w:w="3528" w:type="dxa"/>
            <w:tcBorders>
              <w:top w:val="single" w:sz="4" w:space="0" w:color="FFFFFF" w:themeColor="background1"/>
            </w:tcBorders>
            <w:vAlign w:val="center"/>
          </w:tcPr>
          <w:p w14:paraId="7A43C03F" w14:textId="77777777" w:rsidR="00E37090" w:rsidRPr="00A61A46" w:rsidRDefault="00E37090" w:rsidP="00D20508">
            <w:pPr>
              <w:pStyle w:val="paragraph"/>
              <w:spacing w:beforeAutospacing="0" w:afterAutospacing="0"/>
              <w:jc w:val="center"/>
              <w:textAlignment w:val="baseline"/>
              <w:rPr>
                <w:rStyle w:val="eop"/>
                <w:rFonts w:ascii="Calibri" w:hAnsi="Calibri" w:cs="Calibri"/>
                <w:color w:val="000000"/>
                <w:sz w:val="22"/>
                <w:szCs w:val="22"/>
              </w:rPr>
            </w:pPr>
            <w:r w:rsidRPr="00A61A46">
              <w:rPr>
                <w:rFonts w:ascii="Calibri" w:hAnsi="Calibri" w:cs="Calibri"/>
                <w:noProof/>
                <w:color w:val="000000"/>
                <w:sz w:val="22"/>
                <w:szCs w:val="22"/>
              </w:rPr>
              <w:drawing>
                <wp:anchor distT="0" distB="0" distL="114300" distR="114300" simplePos="0" relativeHeight="251659264" behindDoc="0" locked="0" layoutInCell="1" allowOverlap="1" wp14:anchorId="50D9121A" wp14:editId="032B404C">
                  <wp:simplePos x="0" y="0"/>
                  <wp:positionH relativeFrom="column">
                    <wp:posOffset>21590</wp:posOffset>
                  </wp:positionH>
                  <wp:positionV relativeFrom="paragraph">
                    <wp:posOffset>284480</wp:posOffset>
                  </wp:positionV>
                  <wp:extent cx="3373120" cy="3275330"/>
                  <wp:effectExtent l="0" t="0" r="5080" b="1270"/>
                  <wp:wrapSquare wrapText="bothSides"/>
                  <wp:docPr id="22" name="Picture 22" descr="A picture containing carmine, sketc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 descr="A picture containing carmine, sketch&#10;&#10;Description automatically generated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7821" t="17045" r="32563" b="23224"/>
                          <a:stretch/>
                        </pic:blipFill>
                        <pic:spPr bwMode="auto">
                          <a:xfrm>
                            <a:off x="0" y="0"/>
                            <a:ext cx="3373120" cy="32753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050" w:type="dxa"/>
            <w:tcBorders>
              <w:top w:val="single" w:sz="4" w:space="0" w:color="FFFFFF" w:themeColor="background1"/>
            </w:tcBorders>
            <w:vAlign w:val="center"/>
          </w:tcPr>
          <w:p w14:paraId="143329F9" w14:textId="77777777" w:rsidR="00E37090" w:rsidRDefault="00E37090" w:rsidP="00D20508">
            <w:pPr>
              <w:pStyle w:val="paragraph"/>
              <w:spacing w:beforeAutospacing="0" w:afterAutospacing="0"/>
              <w:jc w:val="center"/>
              <w:textAlignment w:val="baseline"/>
              <w:rPr>
                <w:rStyle w:val="eop"/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noProof/>
                <w:color w:val="000000"/>
                <w:sz w:val="22"/>
                <w:szCs w:val="22"/>
              </w:rPr>
              <w:drawing>
                <wp:inline distT="0" distB="0" distL="0" distR="0" wp14:anchorId="1A5F633E" wp14:editId="2C34994C">
                  <wp:extent cx="3923414" cy="3393400"/>
                  <wp:effectExtent l="0" t="0" r="1270" b="0"/>
                  <wp:docPr id="25" name="Picture 25" descr="A picture containing screensho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 descr="A picture containing screenshot, diagram&#10;&#10;Description automatically generated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1398"/>
                          <a:stretch/>
                        </pic:blipFill>
                        <pic:spPr bwMode="auto">
                          <a:xfrm>
                            <a:off x="0" y="0"/>
                            <a:ext cx="3997527" cy="34575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87E0BA1" w14:textId="77777777" w:rsidR="006D328C" w:rsidRDefault="006D328C" w:rsidP="003976D5">
      <w:pPr>
        <w:pStyle w:val="Captionfigure"/>
        <w:jc w:val="left"/>
        <w:rPr>
          <w:rStyle w:val="eop"/>
          <w:b/>
          <w:bCs w:val="0"/>
        </w:rPr>
      </w:pPr>
    </w:p>
    <w:p w14:paraId="244BC752" w14:textId="5931D9D1" w:rsidR="00E37090" w:rsidRPr="001022B0" w:rsidRDefault="00E37090" w:rsidP="003976D5">
      <w:pPr>
        <w:pStyle w:val="Captionfigure"/>
        <w:jc w:val="left"/>
      </w:pPr>
      <w:r w:rsidRPr="001022B0">
        <w:rPr>
          <w:rStyle w:val="eop"/>
          <w:b/>
          <w:bCs w:val="0"/>
        </w:rPr>
        <w:t>S3</w:t>
      </w:r>
      <w:r w:rsidR="003976D5">
        <w:rPr>
          <w:rStyle w:val="eop"/>
          <w:b/>
          <w:bCs w:val="0"/>
        </w:rPr>
        <w:t xml:space="preserve"> Fig</w:t>
      </w:r>
      <w:r w:rsidRPr="001022B0">
        <w:rPr>
          <w:rStyle w:val="eop"/>
          <w:b/>
          <w:bCs w:val="0"/>
        </w:rPr>
        <w:t>.</w:t>
      </w:r>
      <w:r w:rsidRPr="001022B0">
        <w:rPr>
          <w:rStyle w:val="eop"/>
        </w:rPr>
        <w:t xml:space="preserve"> </w:t>
      </w:r>
      <w:r>
        <w:rPr>
          <w:rStyle w:val="eop"/>
        </w:rPr>
        <w:t>A</w:t>
      </w:r>
      <w:r w:rsidRPr="001022B0">
        <w:rPr>
          <w:rStyle w:val="eop"/>
        </w:rPr>
        <w:t xml:space="preserve">) The 3D-structure of RNR12 peptide </w:t>
      </w:r>
      <w:r>
        <w:rPr>
          <w:rStyle w:val="eop"/>
        </w:rPr>
        <w:t>B</w:t>
      </w:r>
      <w:r w:rsidRPr="001022B0">
        <w:rPr>
          <w:rStyle w:val="eop"/>
        </w:rPr>
        <w:t>) The interactions between IMI and RNR12 ligand from molecular docking calculations.</w:t>
      </w:r>
    </w:p>
    <w:p w14:paraId="0A2A65CA" w14:textId="77777777" w:rsidR="00E37090" w:rsidRPr="001022B0" w:rsidRDefault="00E37090" w:rsidP="00E37090">
      <w:pPr>
        <w:rPr>
          <w:strike/>
        </w:rPr>
      </w:pPr>
    </w:p>
    <w:p w14:paraId="1157B492" w14:textId="77777777" w:rsidR="005558F9" w:rsidRDefault="005558F9"/>
    <w:sectPr w:rsidR="005558F9" w:rsidSect="00702D35">
      <w:footerReference w:type="even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82F65C" w14:textId="77777777" w:rsidR="00CD7129" w:rsidRDefault="00CD7129">
      <w:pPr>
        <w:spacing w:line="240" w:lineRule="auto"/>
      </w:pPr>
      <w:r>
        <w:separator/>
      </w:r>
    </w:p>
  </w:endnote>
  <w:endnote w:type="continuationSeparator" w:id="0">
    <w:p w14:paraId="5A57D499" w14:textId="77777777" w:rsidR="00CD7129" w:rsidRDefault="00CD71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no Pro">
    <w:altName w:val="Cambr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684055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71CA65" w14:textId="77777777" w:rsidR="0070754A" w:rsidRDefault="00E37090" w:rsidP="006D2C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6E62E1" w14:textId="77777777" w:rsidR="0070754A" w:rsidRDefault="00CD7129" w:rsidP="0070754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236456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B32B50" w14:textId="77777777" w:rsidR="0070754A" w:rsidRDefault="00E37090" w:rsidP="006D2C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918005" w14:textId="77777777" w:rsidR="0070754A" w:rsidRDefault="00CD7129" w:rsidP="007075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353FA2" w14:textId="77777777" w:rsidR="00CD7129" w:rsidRDefault="00CD7129">
      <w:pPr>
        <w:spacing w:line="240" w:lineRule="auto"/>
      </w:pPr>
      <w:r>
        <w:separator/>
      </w:r>
    </w:p>
  </w:footnote>
  <w:footnote w:type="continuationSeparator" w:id="0">
    <w:p w14:paraId="46442385" w14:textId="77777777" w:rsidR="00CD7129" w:rsidRDefault="00CD712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090"/>
    <w:rsid w:val="000066FC"/>
    <w:rsid w:val="00024F93"/>
    <w:rsid w:val="00061768"/>
    <w:rsid w:val="00064A3E"/>
    <w:rsid w:val="000717A7"/>
    <w:rsid w:val="0008417F"/>
    <w:rsid w:val="000A67A1"/>
    <w:rsid w:val="000F512A"/>
    <w:rsid w:val="001233D8"/>
    <w:rsid w:val="00197505"/>
    <w:rsid w:val="001A7F1B"/>
    <w:rsid w:val="001D6FFE"/>
    <w:rsid w:val="001F1021"/>
    <w:rsid w:val="00203C21"/>
    <w:rsid w:val="00230423"/>
    <w:rsid w:val="00277A6E"/>
    <w:rsid w:val="002E6A4B"/>
    <w:rsid w:val="002E6AB3"/>
    <w:rsid w:val="003135BC"/>
    <w:rsid w:val="003212A6"/>
    <w:rsid w:val="00334D3F"/>
    <w:rsid w:val="00342666"/>
    <w:rsid w:val="00352C90"/>
    <w:rsid w:val="00372E7D"/>
    <w:rsid w:val="00375F1C"/>
    <w:rsid w:val="00382807"/>
    <w:rsid w:val="00394255"/>
    <w:rsid w:val="003976D5"/>
    <w:rsid w:val="003B21E1"/>
    <w:rsid w:val="003F2BE9"/>
    <w:rsid w:val="00437D66"/>
    <w:rsid w:val="004A35AC"/>
    <w:rsid w:val="004A3B26"/>
    <w:rsid w:val="004A64E0"/>
    <w:rsid w:val="004D65C4"/>
    <w:rsid w:val="004F5C5B"/>
    <w:rsid w:val="00502BD0"/>
    <w:rsid w:val="00512238"/>
    <w:rsid w:val="005558F9"/>
    <w:rsid w:val="005A2CA7"/>
    <w:rsid w:val="005E1291"/>
    <w:rsid w:val="005E2B77"/>
    <w:rsid w:val="005E7806"/>
    <w:rsid w:val="00685698"/>
    <w:rsid w:val="006D328C"/>
    <w:rsid w:val="00702D35"/>
    <w:rsid w:val="00750761"/>
    <w:rsid w:val="00756E01"/>
    <w:rsid w:val="00764A98"/>
    <w:rsid w:val="007A1D74"/>
    <w:rsid w:val="007B1A1E"/>
    <w:rsid w:val="007B1DA1"/>
    <w:rsid w:val="007F77BE"/>
    <w:rsid w:val="00804626"/>
    <w:rsid w:val="0082098F"/>
    <w:rsid w:val="0082136D"/>
    <w:rsid w:val="00822D79"/>
    <w:rsid w:val="008346F4"/>
    <w:rsid w:val="00841AFD"/>
    <w:rsid w:val="008724B7"/>
    <w:rsid w:val="008C243B"/>
    <w:rsid w:val="008D6EE2"/>
    <w:rsid w:val="008E0E4B"/>
    <w:rsid w:val="00903DB1"/>
    <w:rsid w:val="00963A6D"/>
    <w:rsid w:val="009B4547"/>
    <w:rsid w:val="009B6AD7"/>
    <w:rsid w:val="009C122E"/>
    <w:rsid w:val="00A343AA"/>
    <w:rsid w:val="00A34910"/>
    <w:rsid w:val="00A55958"/>
    <w:rsid w:val="00A66B6A"/>
    <w:rsid w:val="00A7163C"/>
    <w:rsid w:val="00A80D59"/>
    <w:rsid w:val="00AA0513"/>
    <w:rsid w:val="00AC3594"/>
    <w:rsid w:val="00AF2ABB"/>
    <w:rsid w:val="00AF3284"/>
    <w:rsid w:val="00B0607C"/>
    <w:rsid w:val="00B2072C"/>
    <w:rsid w:val="00B20DB3"/>
    <w:rsid w:val="00B35EAB"/>
    <w:rsid w:val="00B50D55"/>
    <w:rsid w:val="00B93B82"/>
    <w:rsid w:val="00BB7CFB"/>
    <w:rsid w:val="00BC753D"/>
    <w:rsid w:val="00C45F7F"/>
    <w:rsid w:val="00CB3FC0"/>
    <w:rsid w:val="00CB4DC9"/>
    <w:rsid w:val="00CD7129"/>
    <w:rsid w:val="00CE4D14"/>
    <w:rsid w:val="00D1084F"/>
    <w:rsid w:val="00D35528"/>
    <w:rsid w:val="00D41FC7"/>
    <w:rsid w:val="00D7320C"/>
    <w:rsid w:val="00D91011"/>
    <w:rsid w:val="00D950E5"/>
    <w:rsid w:val="00DA3F64"/>
    <w:rsid w:val="00E02C47"/>
    <w:rsid w:val="00E320A6"/>
    <w:rsid w:val="00E353E9"/>
    <w:rsid w:val="00E37090"/>
    <w:rsid w:val="00E40901"/>
    <w:rsid w:val="00E83513"/>
    <w:rsid w:val="00E83700"/>
    <w:rsid w:val="00E8508E"/>
    <w:rsid w:val="00E95F50"/>
    <w:rsid w:val="00EA542D"/>
    <w:rsid w:val="00EE6394"/>
    <w:rsid w:val="00EE6A1B"/>
    <w:rsid w:val="00F718E8"/>
    <w:rsid w:val="00F770D2"/>
    <w:rsid w:val="00FA4B6E"/>
    <w:rsid w:val="00FB086B"/>
    <w:rsid w:val="00FE62C7"/>
    <w:rsid w:val="00FF3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B1F85"/>
  <w15:chartTrackingRefBased/>
  <w15:docId w15:val="{7D71E1CD-CAB7-1249-B06E-7C6BD7C95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090"/>
    <w:pPr>
      <w:spacing w:line="360" w:lineRule="auto"/>
      <w:jc w:val="both"/>
    </w:pPr>
    <w:rPr>
      <w:rFonts w:ascii="Arno Pro" w:eastAsia="Times New Roman" w:hAnsi="Arno Pro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E37090"/>
    <w:pPr>
      <w:spacing w:beforeAutospacing="1" w:afterAutospacing="1"/>
    </w:pPr>
  </w:style>
  <w:style w:type="character" w:customStyle="1" w:styleId="eop">
    <w:name w:val="eop"/>
    <w:basedOn w:val="DefaultParagraphFont"/>
    <w:rsid w:val="00E37090"/>
  </w:style>
  <w:style w:type="table" w:styleId="TableGrid">
    <w:name w:val="Table Grid"/>
    <w:basedOn w:val="TableNormal"/>
    <w:uiPriority w:val="59"/>
    <w:rsid w:val="00E3709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370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7090"/>
    <w:rPr>
      <w:rFonts w:ascii="Arno Pro" w:eastAsia="Times New Roman" w:hAnsi="Arno Pro" w:cs="Times New Roman"/>
      <w:lang w:val="en-US"/>
    </w:rPr>
  </w:style>
  <w:style w:type="character" w:customStyle="1" w:styleId="paragraphChar">
    <w:name w:val="paragraph Char"/>
    <w:basedOn w:val="DefaultParagraphFont"/>
    <w:link w:val="paragraph"/>
    <w:rsid w:val="00E37090"/>
    <w:rPr>
      <w:rFonts w:ascii="Arno Pro" w:eastAsia="Times New Roman" w:hAnsi="Arno Pro" w:cs="Times New Roman"/>
      <w:lang w:val="en-US"/>
    </w:rPr>
  </w:style>
  <w:style w:type="paragraph" w:customStyle="1" w:styleId="Captionfigure">
    <w:name w:val="Caption_figure"/>
    <w:basedOn w:val="paragraph"/>
    <w:link w:val="CaptionfigureChar"/>
    <w:qFormat/>
    <w:rsid w:val="00E37090"/>
    <w:pPr>
      <w:spacing w:beforeAutospacing="0" w:afterAutospacing="0"/>
      <w:jc w:val="center"/>
      <w:textAlignment w:val="baseline"/>
    </w:pPr>
    <w:rPr>
      <w:rFonts w:asciiTheme="minorBidi" w:hAnsiTheme="minorBidi"/>
      <w:bCs/>
      <w:sz w:val="22"/>
    </w:rPr>
  </w:style>
  <w:style w:type="character" w:customStyle="1" w:styleId="CaptionfigureChar">
    <w:name w:val="Caption_figure Char"/>
    <w:basedOn w:val="paragraphChar"/>
    <w:link w:val="Captionfigure"/>
    <w:rsid w:val="00E37090"/>
    <w:rPr>
      <w:rFonts w:asciiTheme="minorBidi" w:eastAsia="Times New Roman" w:hAnsiTheme="minorBidi" w:cs="Times New Roman"/>
      <w:bCs/>
      <w:sz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37090"/>
  </w:style>
  <w:style w:type="character" w:styleId="LineNumber">
    <w:name w:val="line number"/>
    <w:basedOn w:val="DefaultParagraphFont"/>
    <w:uiPriority w:val="99"/>
    <w:semiHidden/>
    <w:unhideWhenUsed/>
    <w:rsid w:val="00E370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 Aldulaijan</dc:creator>
  <cp:keywords/>
  <dc:description/>
  <cp:lastModifiedBy>Sarah  Aldulaijan</cp:lastModifiedBy>
  <cp:revision>4</cp:revision>
  <dcterms:created xsi:type="dcterms:W3CDTF">2023-09-05T09:20:00Z</dcterms:created>
  <dcterms:modified xsi:type="dcterms:W3CDTF">2023-09-06T06:38:00Z</dcterms:modified>
</cp:coreProperties>
</file>